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A94AB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: Primers and probes of mrt-qPCR.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886"/>
        <w:gridCol w:w="1355"/>
        <w:gridCol w:w="6257"/>
      </w:tblGrid>
      <w:tr w14:paraId="2F632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68C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C02B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64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0EC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 w14:paraId="60FA7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A1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 1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8A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a F</w:t>
            </w:r>
          </w:p>
        </w:tc>
        <w:tc>
          <w:tcPr>
            <w:tcW w:w="6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1A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GTCTACCTGGATACAGAAAGC</w:t>
            </w:r>
          </w:p>
        </w:tc>
      </w:tr>
      <w:tr w14:paraId="67299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88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6E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a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BB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TCTCCGTTTAATACATTGAT</w:t>
            </w:r>
          </w:p>
        </w:tc>
      </w:tr>
      <w:tr w14:paraId="2D0A0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F73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D0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a P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9B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-CCCATATATGCTAAATGTACCGGTACCGGA-BHQ1</w:t>
            </w:r>
          </w:p>
        </w:tc>
      </w:tr>
      <w:tr w14:paraId="1CA3D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981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36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b F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C3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CGTTTGATATAGGATGTGGAC</w:t>
            </w:r>
          </w:p>
        </w:tc>
      </w:tr>
      <w:tr w14:paraId="509DF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958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C9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b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CB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GCACTTCGAAATGGAA</w:t>
            </w:r>
          </w:p>
        </w:tc>
      </w:tr>
      <w:tr w14:paraId="43973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F19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8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Ⅰb P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7D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-ATATTCAGGCGCATATCCACCCACGT-BHQ1</w:t>
            </w:r>
          </w:p>
        </w:tc>
      </w:tr>
      <w:tr w14:paraId="7954F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992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C7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Ⅱ F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57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GAATCTGTAGGCCGTGT</w:t>
            </w:r>
          </w:p>
        </w:tc>
      </w:tr>
      <w:tr w14:paraId="63312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312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A6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Ⅱ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6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ACTTAATATGGAGAAGCGAGA</w:t>
            </w:r>
          </w:p>
        </w:tc>
      </w:tr>
      <w:tr w14:paraId="1683C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10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E7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 Ⅱ P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24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5-CCCATATATGCTAAATGTACCGGTACCGGA-BHQ2</w:t>
            </w:r>
          </w:p>
        </w:tc>
      </w:tr>
      <w:tr w14:paraId="1CE59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78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33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15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ATTAACGGGTTCTCAATATT</w:t>
            </w:r>
          </w:p>
        </w:tc>
      </w:tr>
      <w:tr w14:paraId="71A09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47A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1F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3F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TTCACAGACAATATCAGTAGA</w:t>
            </w:r>
          </w:p>
        </w:tc>
      </w:tr>
      <w:tr w14:paraId="14AD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C1D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63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70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-ACTTT/iXNA_T//iXNA_T//iXNA_G/ATGCTG-MGB </w:t>
            </w:r>
          </w:p>
        </w:tc>
      </w:tr>
      <w:tr w14:paraId="19928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48E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37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5D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ATCATCACCTATCTTGTGT</w:t>
            </w:r>
          </w:p>
        </w:tc>
      </w:tr>
      <w:tr w14:paraId="437F0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9D0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F7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11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AGCCTTGTTGTCTCCGA</w:t>
            </w:r>
          </w:p>
        </w:tc>
      </w:tr>
      <w:tr w14:paraId="41696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D23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00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E3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-TGTATAC/iXNA_T//iXNA_T//iXNA_A/GTCGATA-MGB</w:t>
            </w:r>
          </w:p>
        </w:tc>
      </w:tr>
      <w:tr w14:paraId="1D49F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F6C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35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84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ATACTAGTAGGTAACTCAAAGAC</w:t>
            </w:r>
          </w:p>
        </w:tc>
      </w:tr>
      <w:tr w14:paraId="35129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6B2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67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6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1E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TAGCGATGAACTCGATCAA</w:t>
            </w:r>
          </w:p>
        </w:tc>
      </w:tr>
      <w:tr w14:paraId="745B9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C89E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D12D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</w:p>
        </w:tc>
        <w:tc>
          <w:tcPr>
            <w:tcW w:w="64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C17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5-CGCG/iXNA_T//iXNA_T//iXNA_G/TTAAC-MGB</w:t>
            </w:r>
          </w:p>
        </w:tc>
      </w:tr>
    </w:tbl>
    <w:p w14:paraId="476B0FF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53D3B83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: MPXV clade and lineages defining SNPs and reference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820"/>
        <w:gridCol w:w="810"/>
        <w:gridCol w:w="1050"/>
        <w:gridCol w:w="1020"/>
        <w:gridCol w:w="2205"/>
        <w:gridCol w:w="2529"/>
      </w:tblGrid>
      <w:tr w14:paraId="67558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3700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4DF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ineagesinformation</w:t>
            </w:r>
          </w:p>
        </w:tc>
        <w:tc>
          <w:tcPr>
            <w:tcW w:w="473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5FC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Geneticcharacteristic</w:t>
            </w:r>
          </w:p>
        </w:tc>
      </w:tr>
      <w:tr w14:paraId="4497E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8D1BA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eages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2BC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ent lineage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561C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vel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4380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ars of find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82A5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efining SNPs</w:t>
            </w:r>
          </w:p>
        </w:tc>
        <w:tc>
          <w:tcPr>
            <w:tcW w:w="25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4923A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erence sequences</w:t>
            </w:r>
          </w:p>
        </w:tc>
      </w:tr>
      <w:tr w14:paraId="5DEF9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08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CAE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377EB8"/>
            <w:vAlign w:val="center"/>
          </w:tcPr>
          <w:p w14:paraId="127FB6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A2223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91C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367T,48527A</w:t>
            </w:r>
          </w:p>
        </w:tc>
        <w:tc>
          <w:tcPr>
            <w:tcW w:w="25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021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-M5312_HM12_Rivers, MPXV-M2940_FCT, MK783031</w:t>
            </w:r>
          </w:p>
        </w:tc>
      </w:tr>
      <w:tr w14:paraId="0E837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3A0F0B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3D17BA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47FB4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j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247159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0CDCEB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3326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420A17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T903342, MT903343, MT903345</w:t>
            </w:r>
          </w:p>
        </w:tc>
      </w:tr>
      <w:tr w14:paraId="51617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8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4B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16CBD6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516011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D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459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4F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SA_2021_MD</w:t>
            </w:r>
          </w:p>
        </w:tc>
      </w:tr>
      <w:tr w14:paraId="6FDA6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F33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D5F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1DBAE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7E798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B20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472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CA8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113/19</w:t>
            </w:r>
          </w:p>
        </w:tc>
      </w:tr>
      <w:tr w14:paraId="5A4B3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B0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F16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30A03F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4AB9E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DF2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072T,140492C,179537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8C2F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K_2022_9000155, MPXV_USA_2022_FL001</w:t>
            </w:r>
          </w:p>
        </w:tc>
      </w:tr>
      <w:tr w14:paraId="131BB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ED8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9C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3FC79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4C25E4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1C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991A,103019T,158424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E827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SA_2022_PA0016, MPXV_UK_2022_9000166</w:t>
            </w:r>
          </w:p>
        </w:tc>
      </w:tr>
      <w:tr w14:paraId="4DA31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CC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4DE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FAC44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44151E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935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7284T,74226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C573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SA_2021_TX, Monkeypox/PT0428/2022</w:t>
            </w:r>
          </w:p>
        </w:tc>
      </w:tr>
      <w:tr w14:paraId="70806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7B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B72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0BE9C6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0FD9E3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17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6841A,100971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991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Nig_2017_297957, MK783033</w:t>
            </w:r>
          </w:p>
        </w:tc>
      </w:tr>
      <w:tr w14:paraId="5DC83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5C7422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6D3469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70604F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j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010D7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13E065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7383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4EEF63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SA_2022_MA001</w:t>
            </w:r>
          </w:p>
        </w:tc>
      </w:tr>
      <w:tr w14:paraId="103AF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68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6C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2B547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851C2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09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360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CE14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025</w:t>
            </w:r>
          </w:p>
        </w:tc>
      </w:tr>
      <w:tr w14:paraId="0CF8D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18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17B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3212B4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A30FC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E05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9906T,94798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4A9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K_2022_9000147</w:t>
            </w:r>
          </w:p>
        </w:tc>
      </w:tr>
      <w:tr w14:paraId="0C199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904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12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2EF4EA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58398C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3C2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133T,159277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5616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USA/WA-UW-070499/2022</w:t>
            </w:r>
          </w:p>
        </w:tc>
      </w:tr>
      <w:tr w14:paraId="5C9D5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80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4E6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06F11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12EC05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CC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2950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ADB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CAN/UN-NML-3448/2022, MPX_BhVKjm_9000233</w:t>
            </w:r>
          </w:p>
        </w:tc>
      </w:tr>
      <w:tr w14:paraId="1D670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9D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33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77B51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905AF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7BB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5093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16B1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-USA-IL-IDPH-002, MpxV/human/USA/OH-UW-073812/2022</w:t>
            </w:r>
          </w:p>
        </w:tc>
      </w:tr>
      <w:tr w14:paraId="672B0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C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157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55CE41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318781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BC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617A,159779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F57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011</w:t>
            </w:r>
          </w:p>
        </w:tc>
      </w:tr>
      <w:tr w14:paraId="0FF82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049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CB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2DEA03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52C01F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657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9818A,151362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3246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018</w:t>
            </w:r>
          </w:p>
        </w:tc>
      </w:tr>
      <w:tr w14:paraId="6F45C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86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31A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640729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057E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4D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389T,161797A,185557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C9A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C_INS_MPX_0082_L, ANT-LDSP-ANT-MPX-24561-E</w:t>
            </w:r>
          </w:p>
        </w:tc>
      </w:tr>
      <w:tr w14:paraId="675EA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0C4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D80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2851B1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285E8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10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69A,44960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3C4A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MPX/Human/USA/CA-LACPHL-MA00085/2022</w:t>
            </w:r>
          </w:p>
        </w:tc>
      </w:tr>
      <w:tr w14:paraId="08F6B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D64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8E7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2AD795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147C0B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53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1757T,43706T,124690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6F6F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USA/WA-UW-083401/2022</w:t>
            </w:r>
          </w:p>
        </w:tc>
      </w:tr>
      <w:tr w14:paraId="78431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B46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DD6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6C3432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6902E2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F0D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963A,14826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AAE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D6821</w:t>
            </w:r>
          </w:p>
        </w:tc>
      </w:tr>
      <w:tr w14:paraId="7D7E7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C84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D17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E628F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3EAB27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0EA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6165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2D1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124</w:t>
            </w:r>
          </w:p>
        </w:tc>
      </w:tr>
      <w:tr w14:paraId="49B0A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A7B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2A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143DB9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7293B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0C2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3326A,164385T,187620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5288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SA_2022_TX0040</w:t>
            </w:r>
          </w:p>
        </w:tc>
      </w:tr>
      <w:tr w14:paraId="0035F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C6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4E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63DDE1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0FB3CB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8D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415A,13269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C34C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/Human/USA/CA-LACPHL-MA00153/2022</w:t>
            </w:r>
          </w:p>
        </w:tc>
      </w:tr>
      <w:tr w14:paraId="33D91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D88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B0F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0FBC36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0094E5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E82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784T,10141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E0C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ON/RKI903, MPXV/UZ_REGA_205/Belgium/2022</w:t>
            </w:r>
          </w:p>
        </w:tc>
      </w:tr>
      <w:tr w14:paraId="1664A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01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C80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33801A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3431D0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20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935A,64171G,73235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B73C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A-UW-288850, MPXV/PT0823/2024</w:t>
            </w:r>
          </w:p>
        </w:tc>
      </w:tr>
      <w:tr w14:paraId="16E50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79A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A21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5E312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363F11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1CF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0660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E2D6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Prague_001/2022/flye_medaka</w:t>
            </w:r>
          </w:p>
        </w:tc>
      </w:tr>
      <w:tr w14:paraId="21279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9AA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87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63266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12578C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BCE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308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7DBE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CAN/UN-NML-3214/2022, MpxV/human/CAN/UN-NML-2833/2022, MpxV/human/CAN/UN-NML-3532/2022</w:t>
            </w:r>
          </w:p>
        </w:tc>
      </w:tr>
      <w:tr w14:paraId="4D666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F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0F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35427C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000809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6E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0780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F6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162</w:t>
            </w:r>
          </w:p>
        </w:tc>
      </w:tr>
      <w:tr w14:paraId="1C6D2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88C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647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5117F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68E903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95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1029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BE3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M-INS-001</w:t>
            </w:r>
          </w:p>
        </w:tc>
      </w:tr>
      <w:tr w14:paraId="7D7AC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D45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FDD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648C1F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26F355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A50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644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1600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_UK_2022_9000078</w:t>
            </w:r>
          </w:p>
        </w:tc>
      </w:tr>
      <w:tr w14:paraId="01F8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889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5A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EF28A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562477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FC3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595A,191615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BB8C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Germany/2022/RKI235</w:t>
            </w:r>
          </w:p>
        </w:tc>
      </w:tr>
      <w:tr w14:paraId="3C2F2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5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312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46D435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042A2C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2C1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1367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97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nkeypox/PT0043/2022</w:t>
            </w:r>
          </w:p>
        </w:tc>
      </w:tr>
      <w:tr w14:paraId="090A5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35E507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4B59C1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6391D5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j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574172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1844E2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5923A,64426T,55133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vAlign w:val="center"/>
          </w:tcPr>
          <w:p w14:paraId="359ED37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Japan/Tokyo/2022/TKY220165</w:t>
            </w:r>
          </w:p>
        </w:tc>
      </w:tr>
      <w:tr w14:paraId="4AD3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3F1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82B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984EA3"/>
            <w:vAlign w:val="center"/>
          </w:tcPr>
          <w:p w14:paraId="529601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b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7F00"/>
            <w:vAlign w:val="center"/>
          </w:tcPr>
          <w:p w14:paraId="50C168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91A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062T,149963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840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V/Human/USA/CA-LACPHL-MA00563/2023, MPV/PT0706/2023</w:t>
            </w:r>
          </w:p>
        </w:tc>
      </w:tr>
      <w:tr w14:paraId="03E81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924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840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70ECF2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4FCEF0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D0D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945A,39515A,44627T,56276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B1E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USA/CA-LACPHL-MA00408/2023</w:t>
            </w:r>
          </w:p>
        </w:tc>
      </w:tr>
      <w:tr w14:paraId="50DEB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4C9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C8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09931A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7817E4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3C17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63A,121394T,162280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551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V/PT0732/2023</w:t>
            </w:r>
          </w:p>
        </w:tc>
      </w:tr>
      <w:tr w14:paraId="23F30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66D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260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1C33A3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557008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92D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563A,151847A,3773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C42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PT0661/2023</w:t>
            </w:r>
          </w:p>
        </w:tc>
      </w:tr>
      <w:tr w14:paraId="21E04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38E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328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.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7D9976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19FEB7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810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2797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C5B7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PT0627/2023</w:t>
            </w:r>
          </w:p>
        </w:tc>
      </w:tr>
      <w:tr w14:paraId="22876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1CF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347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4A7269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6C6FE7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45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668A,35132A,70414T,70666T,9693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81F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Y-NYCPHL-001231</w:t>
            </w:r>
          </w:p>
        </w:tc>
      </w:tr>
      <w:tr w14:paraId="43C9F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409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3B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62827B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6E731A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5A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1629A,22167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31F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MpxV/USA/CA-CDPH-1M1000491/2023</w:t>
            </w:r>
          </w:p>
        </w:tc>
      </w:tr>
      <w:tr w14:paraId="3CB85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10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F99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133339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48BA01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E97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4050T,180618T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D64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MpxV/USA/IL-RIPHL-MPXV-050-0081/2023</w:t>
            </w:r>
          </w:p>
        </w:tc>
      </w:tr>
      <w:tr w14:paraId="063DD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EE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5946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4D20D3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5BBF36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D93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4277T,92382T,122551T,126919A,176643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09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MpxV/USA/IL-RIPHL-050-0153/2024</w:t>
            </w:r>
          </w:p>
        </w:tc>
      </w:tr>
      <w:tr w14:paraId="6FC34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A8B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3E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76B400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4069B8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780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0831T,126169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050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MpxV/USA/CA-CDPH-1M1000492/2023, NY-NYCPHL-001278</w:t>
            </w:r>
          </w:p>
        </w:tc>
      </w:tr>
      <w:tr w14:paraId="09C97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C7B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9E8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.1.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41A1C"/>
            <w:vAlign w:val="center"/>
          </w:tcPr>
          <w:p w14:paraId="5AA1FE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e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33"/>
            <w:vAlign w:val="center"/>
          </w:tcPr>
          <w:p w14:paraId="217098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A62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6690A,159608T,168964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B4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pxV/human/USA/WA-UW-097833/2023</w:t>
            </w:r>
          </w:p>
        </w:tc>
      </w:tr>
      <w:tr w14:paraId="72F28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4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67042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Defining SNP: A characteristic single nucleotide polymorphism (SNP) that distinguishes different lineages.</w:t>
            </w:r>
          </w:p>
        </w:tc>
      </w:tr>
      <w:tr w14:paraId="00368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434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DC22EB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ference Sequence: The representative genomic sequence of a specific lineage.</w:t>
            </w:r>
          </w:p>
        </w:tc>
      </w:tr>
    </w:tbl>
    <w:p w14:paraId="7E7B927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31A91325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 Assay data used for calculating the detection</w:t>
      </w:r>
      <w:r>
        <w:rPr>
          <w:rFonts w:hint="default" w:ascii="Times New Roman" w:hAnsi="Times New Roman" w:cs="Times New Roman"/>
          <w:b w:val="0"/>
          <w:bCs/>
          <w:color w:val="FF0000"/>
          <w:sz w:val="24"/>
          <w:szCs w:val="24"/>
          <w:lang w:val="en-US" w:eastAsia="zh-CN"/>
        </w:rPr>
        <w:t xml:space="preserve"> sensitivity</w:t>
      </w:r>
      <w:r>
        <w:rPr>
          <w:rFonts w:hint="eastAsia" w:ascii="Times New Roman" w:hAnsi="Times New Roman" w:cs="Times New Roman"/>
          <w:b w:val="0"/>
          <w:bCs/>
          <w:color w:val="FF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84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157"/>
        <w:gridCol w:w="1662"/>
        <w:gridCol w:w="945"/>
        <w:gridCol w:w="945"/>
        <w:gridCol w:w="945"/>
        <w:gridCol w:w="945"/>
        <w:gridCol w:w="945"/>
        <w:gridCol w:w="946"/>
      </w:tblGrid>
      <w:tr w14:paraId="331E1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1E18F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CCCDD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Copies/μL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BF125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9CA37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F6BB8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7DF9C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4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33F2E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5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80E86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:vertAlign w:val="superscript"/>
                <w14:textFill>
                  <w14:solidFill>
                    <w14:schemeClr w14:val="dk1"/>
                  </w14:solidFill>
                </w14:textFill>
              </w:rPr>
              <w:t>6</w:t>
            </w:r>
          </w:p>
        </w:tc>
      </w:tr>
      <w:tr w14:paraId="0113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5EB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Panel 1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F3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clad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 Ia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8E6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16/20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BF9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5AB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1DC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0312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CBD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  <w:tr w14:paraId="34DF5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29AF">
            <w:pPr>
              <w:snapToGrid w:val="0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8E5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clad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 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49C33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13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5EFA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D618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A2867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294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64A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  <w:tr w14:paraId="3D68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8A3A">
            <w:pPr>
              <w:snapToGrid w:val="0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24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lang w:val="en-US" w:eastAsia="zh-CN"/>
              </w:rPr>
              <w:t>clad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  I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800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13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0460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B4F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8856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A2CB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7F4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  <w:tr w14:paraId="18955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08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Panel 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D4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749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6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514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CDA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9C6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91EC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9E7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  <w:tr w14:paraId="1D386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00E6">
            <w:pPr>
              <w:snapToGrid w:val="0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95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D1B0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13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092A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93C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BD13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93C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1A0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  <w:tr w14:paraId="5D0EA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15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EF0959">
            <w:pPr>
              <w:snapToGrid w:val="0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A2E3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B1D6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7/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C39E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05C5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F68A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797B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5163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</w:rPr>
              <w:t>20/20</w:t>
            </w:r>
          </w:p>
        </w:tc>
      </w:tr>
    </w:tbl>
    <w:p w14:paraId="5E3E242B"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br w:type="page"/>
      </w:r>
    </w:p>
    <w:p w14:paraId="226940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32FB74"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intra-assay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efficient of variation (CV) of the mrt-qPCR in panel 1.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836"/>
        <w:gridCol w:w="721"/>
        <w:gridCol w:w="874"/>
        <w:gridCol w:w="843"/>
        <w:gridCol w:w="863"/>
        <w:gridCol w:w="874"/>
        <w:gridCol w:w="843"/>
        <w:gridCol w:w="863"/>
        <w:gridCol w:w="874"/>
        <w:gridCol w:w="843"/>
      </w:tblGrid>
      <w:tr w14:paraId="67A0E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97C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3786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7</w:t>
            </w: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783BA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5</w:t>
            </w: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DDC64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3</w:t>
            </w:r>
          </w:p>
        </w:tc>
      </w:tr>
      <w:tr w14:paraId="47F48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455F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84F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8A26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7E1F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996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091B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131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7F8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A47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642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</w:tr>
      <w:tr w14:paraId="7F701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C8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values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3A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6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F7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1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42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4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5A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5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40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5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0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4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93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4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DD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0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64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1</w:t>
            </w:r>
          </w:p>
        </w:tc>
      </w:tr>
      <w:tr w14:paraId="1D8C8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1FE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93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C0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13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7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4D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5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E9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43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79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8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3</w:t>
            </w:r>
          </w:p>
        </w:tc>
      </w:tr>
      <w:tr w14:paraId="0462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293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0F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99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24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3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F9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F9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6F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BE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8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6</w:t>
            </w:r>
          </w:p>
        </w:tc>
      </w:tr>
      <w:tr w14:paraId="64997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72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4C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00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0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C9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C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14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27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6F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3B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47</w:t>
            </w:r>
          </w:p>
        </w:tc>
      </w:tr>
      <w:tr w14:paraId="3B47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3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26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48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CA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55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76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AA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9F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76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80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28416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101C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CEFC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8475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C514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3AF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836B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47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6C4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4982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BAB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</w:tbl>
    <w:p w14:paraId="66E0E741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B5BC09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intra-assay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efficient of variation (CV) of the mrt-qPCR in panel 2.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741"/>
        <w:gridCol w:w="854"/>
        <w:gridCol w:w="854"/>
        <w:gridCol w:w="854"/>
        <w:gridCol w:w="854"/>
        <w:gridCol w:w="854"/>
        <w:gridCol w:w="855"/>
        <w:gridCol w:w="856"/>
        <w:gridCol w:w="856"/>
        <w:gridCol w:w="856"/>
      </w:tblGrid>
      <w:tr w14:paraId="2F88E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57F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A1A1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E+07</w:t>
            </w:r>
          </w:p>
        </w:tc>
        <w:tc>
          <w:tcPr>
            <w:tcW w:w="85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3F7BC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E+05</w:t>
            </w:r>
          </w:p>
        </w:tc>
        <w:tc>
          <w:tcPr>
            <w:tcW w:w="8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1FD22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E+03</w:t>
            </w:r>
          </w:p>
        </w:tc>
      </w:tr>
      <w:tr w14:paraId="5C623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0B7D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1F06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A.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8ABF0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B.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28D01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C.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D6FA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A.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F704A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B.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C75C6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C.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7DE3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A.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9896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B.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7D6A7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ineage C.1</w:t>
            </w:r>
          </w:p>
        </w:tc>
      </w:tr>
      <w:tr w14:paraId="52DDC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9258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t values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D65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06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911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52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92D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.06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62D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.4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897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.0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0F1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7.64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357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.01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1E0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3.19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9B3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4.06</w:t>
            </w:r>
          </w:p>
        </w:tc>
      </w:tr>
      <w:tr w14:paraId="4CD0E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7816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D60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7F2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1EA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CDF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4E4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406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A5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FA4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051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4.62</w:t>
            </w:r>
          </w:p>
        </w:tc>
      </w:tr>
      <w:tr w14:paraId="17D27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E7F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A2E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07D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582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72A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3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E8B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AF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7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C3B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.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35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.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BDC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4.32</w:t>
            </w:r>
          </w:p>
        </w:tc>
      </w:tr>
      <w:tr w14:paraId="46CF8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746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Mea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9E6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27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A2E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8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B28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4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2F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6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589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7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A50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1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C81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24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4.33</w:t>
            </w:r>
          </w:p>
        </w:tc>
      </w:tr>
      <w:tr w14:paraId="787B0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C45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9AE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06E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102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11F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406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AE0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2EC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209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76B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2</w:t>
            </w:r>
          </w:p>
        </w:tc>
      </w:tr>
      <w:tr w14:paraId="367C2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57E5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V%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3683F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18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7FE69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29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C02E4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77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89496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.0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D7FA2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4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A9A16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7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5BF64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5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DA68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94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E5EEA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4</w:t>
            </w:r>
          </w:p>
        </w:tc>
      </w:tr>
    </w:tbl>
    <w:p w14:paraId="36597A9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35786C6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inter-assa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efficient of variation (CV) of the mrt-qPCR in panel 1.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833"/>
        <w:gridCol w:w="746"/>
        <w:gridCol w:w="871"/>
        <w:gridCol w:w="840"/>
        <w:gridCol w:w="860"/>
        <w:gridCol w:w="871"/>
        <w:gridCol w:w="840"/>
        <w:gridCol w:w="860"/>
        <w:gridCol w:w="872"/>
        <w:gridCol w:w="841"/>
      </w:tblGrid>
      <w:tr w14:paraId="40C41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6AF1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F0A49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7</w:t>
            </w: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253E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5</w:t>
            </w:r>
          </w:p>
        </w:tc>
        <w:tc>
          <w:tcPr>
            <w:tcW w:w="84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509F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3</w:t>
            </w:r>
          </w:p>
        </w:tc>
      </w:tr>
      <w:tr w14:paraId="1F376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00C9B5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27D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F16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A2D1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4D84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C31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8633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7EE3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a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5FA7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b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B5A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 II</w:t>
            </w:r>
          </w:p>
        </w:tc>
      </w:tr>
      <w:tr w14:paraId="1D296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5D9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values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ED3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5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62B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2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BB6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1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1AF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02 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3D7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48 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5BC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3 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FEE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12 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8F3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12 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ADE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15 </w:t>
            </w:r>
          </w:p>
        </w:tc>
      </w:tr>
      <w:tr w14:paraId="500ED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7FFC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F08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532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C29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E96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9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F05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8EA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34D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0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73D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5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F7D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84 </w:t>
            </w:r>
          </w:p>
        </w:tc>
      </w:tr>
      <w:tr w14:paraId="529DB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E66F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2A0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098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BD6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692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7F8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8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27A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9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92A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5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55F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6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BDA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26 </w:t>
            </w:r>
          </w:p>
        </w:tc>
      </w:tr>
      <w:tr w14:paraId="328E6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12D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88A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01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B6A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445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754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7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DF3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8FE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2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B9F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56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AE1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.7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6DE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75 </w:t>
            </w:r>
          </w:p>
        </w:tc>
      </w:tr>
      <w:tr w14:paraId="52071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B9E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CA5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C77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63E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3DE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5E0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920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A75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FAA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386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</w:tr>
      <w:tr w14:paraId="751C2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EBD28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%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8C9A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%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3DE29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%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5B4EC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%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4BB5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%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4B286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%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A9B11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%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B245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%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05F35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%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2773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%</w:t>
            </w:r>
          </w:p>
        </w:tc>
      </w:tr>
    </w:tbl>
    <w:p w14:paraId="0BB2923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3EB78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The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inter-assa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efficient of variation (CV) of the mrt-qPCR in panel 2.</w:t>
      </w:r>
    </w:p>
    <w:tbl>
      <w:tblPr>
        <w:tblStyle w:val="3"/>
        <w:tblW w:w="843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740"/>
        <w:gridCol w:w="860"/>
        <w:gridCol w:w="852"/>
        <w:gridCol w:w="852"/>
        <w:gridCol w:w="860"/>
        <w:gridCol w:w="852"/>
        <w:gridCol w:w="852"/>
        <w:gridCol w:w="860"/>
        <w:gridCol w:w="853"/>
        <w:gridCol w:w="853"/>
      </w:tblGrid>
      <w:tr w14:paraId="62456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F6F5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ED6AB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7</w:t>
            </w:r>
          </w:p>
        </w:tc>
        <w:tc>
          <w:tcPr>
            <w:tcW w:w="85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F853D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5</w:t>
            </w:r>
          </w:p>
        </w:tc>
        <w:tc>
          <w:tcPr>
            <w:tcW w:w="85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72B11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+03</w:t>
            </w:r>
          </w:p>
        </w:tc>
      </w:tr>
      <w:tr w14:paraId="5D088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44128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16EB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10E7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3AC8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1B70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F698A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736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8C2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A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BE7C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B.1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837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eage C.1</w:t>
            </w:r>
          </w:p>
        </w:tc>
      </w:tr>
      <w:tr w14:paraId="47FF7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DBB9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 values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093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17 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451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3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2505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6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ED7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9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6C2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4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DDD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1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DD77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5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940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7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225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7</w:t>
            </w:r>
          </w:p>
        </w:tc>
      </w:tr>
      <w:tr w14:paraId="16A70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4E37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835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3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970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A00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4D3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B9E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EF6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869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C9E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566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52</w:t>
            </w:r>
          </w:p>
        </w:tc>
      </w:tr>
      <w:tr w14:paraId="4B1AD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E8FB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81B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2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4CE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C53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4AA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075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840C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B57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2BC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F12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98</w:t>
            </w:r>
          </w:p>
        </w:tc>
      </w:tr>
      <w:tr w14:paraId="0EA6E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6A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73E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.5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430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.8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3B5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6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8F4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8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BD5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4BA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9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76D2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4DA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3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C4D8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19 </w:t>
            </w:r>
          </w:p>
        </w:tc>
      </w:tr>
      <w:tr w14:paraId="72F25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37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C75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C15A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8C1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167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B67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381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308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16AE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ADCF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</w:tr>
      <w:tr w14:paraId="36539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2DD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%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6A4A9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C3E14B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CD3F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7F18F4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D4165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AD2F16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395B13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8EAB8D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06880">
            <w:pPr>
              <w:keepNext w:val="0"/>
              <w:keepLines w:val="0"/>
              <w:widowControl/>
              <w:suppressLineNumbers w:val="0"/>
              <w:snapToGrid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</w:tr>
    </w:tbl>
    <w:p w14:paraId="4EA1347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F1344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765E877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C5E0CB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Agreement between the mrt-qPCR and qPCR.</w:t>
      </w:r>
    </w:p>
    <w:tbl>
      <w:tblPr>
        <w:tblStyle w:val="3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071"/>
        <w:gridCol w:w="1135"/>
        <w:gridCol w:w="1144"/>
        <w:gridCol w:w="1254"/>
        <w:gridCol w:w="1144"/>
        <w:gridCol w:w="1254"/>
        <w:gridCol w:w="1493"/>
      </w:tblGrid>
      <w:tr w14:paraId="056DF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06" w:type="dxa"/>
            <w:gridSpan w:val="2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6EC3AD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3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A6AF0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T-qPCR</w:t>
            </w:r>
          </w:p>
        </w:tc>
        <w:tc>
          <w:tcPr>
            <w:tcW w:w="23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6282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</w:t>
            </w:r>
          </w:p>
        </w:tc>
        <w:tc>
          <w:tcPr>
            <w:tcW w:w="149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8B3E8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reement</w:t>
            </w:r>
          </w:p>
        </w:tc>
      </w:tr>
      <w:tr w14:paraId="23E9D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206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91EB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D5356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211B9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B3DCE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1777C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149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1A1DE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2EBD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9D2A4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 1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8C72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 Ia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D8718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339AE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1D375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5CB9F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49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4B265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  <w:tr w14:paraId="5DB50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continue"/>
            <w:shd w:val="clear" w:color="auto" w:fill="FFFFFF"/>
            <w:vAlign w:val="center"/>
          </w:tcPr>
          <w:p w14:paraId="3D3ECB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5" w:type="dxa"/>
            <w:shd w:val="clear" w:color="auto" w:fill="FFFFFF"/>
            <w:vAlign w:val="center"/>
          </w:tcPr>
          <w:p w14:paraId="53E7BA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 Ib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76BE6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BD69C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58657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0885FEA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4C09AB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  <w:tr w14:paraId="7818C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continue"/>
            <w:shd w:val="clear" w:color="auto" w:fill="FFFFFF"/>
            <w:vAlign w:val="center"/>
          </w:tcPr>
          <w:p w14:paraId="39C78B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5" w:type="dxa"/>
            <w:shd w:val="clear" w:color="auto" w:fill="FFFFFF"/>
            <w:vAlign w:val="center"/>
          </w:tcPr>
          <w:p w14:paraId="71AA85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de II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583372D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7D6E81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66FA4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59858D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39A1F8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  <w:tr w14:paraId="2714B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restart"/>
            <w:shd w:val="clear" w:color="auto" w:fill="FFFFFF"/>
            <w:vAlign w:val="center"/>
          </w:tcPr>
          <w:p w14:paraId="5F6D6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el 2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24080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e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.1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3D7F08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367DC0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17B889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6655B4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3C4466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  <w:tr w14:paraId="2FEEB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continue"/>
            <w:shd w:val="clear" w:color="auto" w:fill="FFFFFF"/>
            <w:vAlign w:val="center"/>
          </w:tcPr>
          <w:p w14:paraId="28691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5" w:type="dxa"/>
            <w:shd w:val="clear" w:color="auto" w:fill="FFFFFF"/>
            <w:vAlign w:val="center"/>
          </w:tcPr>
          <w:p w14:paraId="5B17FE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e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.1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4B99C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149F8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144" w:type="dxa"/>
            <w:shd w:val="clear" w:color="auto" w:fill="FFFFFF"/>
            <w:vAlign w:val="center"/>
          </w:tcPr>
          <w:p w14:paraId="07BFC4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54" w:type="dxa"/>
            <w:shd w:val="clear" w:color="auto" w:fill="FFFFFF"/>
            <w:vAlign w:val="center"/>
          </w:tcPr>
          <w:p w14:paraId="486B9B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1493" w:type="dxa"/>
            <w:shd w:val="clear" w:color="auto" w:fill="FFFFFF"/>
            <w:vAlign w:val="center"/>
          </w:tcPr>
          <w:p w14:paraId="0BDAE3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</w:tr>
      <w:tr w14:paraId="68930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1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3B318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67F2D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e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60D26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25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EBEE6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02014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125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2A431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9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DDC40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0%</w:t>
            </w:r>
          </w:p>
        </w:tc>
      </w:tr>
    </w:tbl>
    <w:p w14:paraId="77AF1D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94C93C">
      <w:pPr>
        <w:rPr>
          <w:rFonts w:hint="default"/>
          <w:lang w:val="en-US" w:eastAsia="zh-CN"/>
        </w:rPr>
      </w:pPr>
    </w:p>
    <w:p w14:paraId="57C52EB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7E486C"/>
    <w:rsid w:val="145607C4"/>
    <w:rsid w:val="14C51031"/>
    <w:rsid w:val="1CE04199"/>
    <w:rsid w:val="228E0309"/>
    <w:rsid w:val="25BD10E6"/>
    <w:rsid w:val="26C11C66"/>
    <w:rsid w:val="2ACB0888"/>
    <w:rsid w:val="34265ED2"/>
    <w:rsid w:val="34AD40D4"/>
    <w:rsid w:val="385075E3"/>
    <w:rsid w:val="391D1BB2"/>
    <w:rsid w:val="393B71B6"/>
    <w:rsid w:val="3A175247"/>
    <w:rsid w:val="3DED7D11"/>
    <w:rsid w:val="3EAC0A80"/>
    <w:rsid w:val="3EE63BC9"/>
    <w:rsid w:val="4369300B"/>
    <w:rsid w:val="484A6568"/>
    <w:rsid w:val="51087240"/>
    <w:rsid w:val="51E61083"/>
    <w:rsid w:val="51E732F9"/>
    <w:rsid w:val="61CC7A03"/>
    <w:rsid w:val="655F16CC"/>
    <w:rsid w:val="662A251D"/>
    <w:rsid w:val="6B39136B"/>
    <w:rsid w:val="6B7A6737"/>
    <w:rsid w:val="708446DD"/>
    <w:rsid w:val="75703482"/>
    <w:rsid w:val="75886050"/>
    <w:rsid w:val="76DF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Bibliography"/>
    <w:basedOn w:val="1"/>
    <w:uiPriority w:val="0"/>
    <w:pPr>
      <w:tabs>
        <w:tab w:val="left" w:pos="264"/>
      </w:tabs>
      <w:spacing w:after="240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16</Words>
  <Characters>4428</Characters>
  <Lines>0</Lines>
  <Paragraphs>0</Paragraphs>
  <TotalTime>2</TotalTime>
  <ScaleCrop>false</ScaleCrop>
  <LinksUpToDate>false</LinksUpToDate>
  <CharactersWithSpaces>457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8:38:00Z</dcterms:created>
  <dc:creator>凡国豪</dc:creator>
  <cp:lastModifiedBy>嘿！你好！</cp:lastModifiedBy>
  <dcterms:modified xsi:type="dcterms:W3CDTF">2025-09-12T05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c2MDExZGNjMTg3Y2I2MmY1ZWFhZjhmOGFlY2FhNWEiLCJ1c2VySWQiOiIyNDY1Njk2MjYifQ==</vt:lpwstr>
  </property>
  <property fmtid="{D5CDD505-2E9C-101B-9397-08002B2CF9AE}" pid="4" name="ICV">
    <vt:lpwstr>249D4C27710D43308B461D0FDAD76B5B_12</vt:lpwstr>
  </property>
  <property fmtid="{D5CDD505-2E9C-101B-9397-08002B2CF9AE}" pid="5" name="ZOTERO_PREF_1">
    <vt:lpwstr>&lt;data data-version="3" zotero-version="6.0.36"&gt;&lt;session id="4VEX8O75"/&gt;&lt;style id="http://www.zotero.org/styles/aids" hasBibliography="1" bibliographyStyleHasBeenSet="1"/&gt;&lt;prefs&gt;&lt;pref name="fieldType" value="Field"/&gt;&lt;pref name="automaticJournalAbbreviation</vt:lpwstr>
  </property>
  <property fmtid="{D5CDD505-2E9C-101B-9397-08002B2CF9AE}" pid="6" name="ZOTERO_PREF_2">
    <vt:lpwstr>s" value="true"/&gt;&lt;/prefs&gt;&lt;/data&gt;</vt:lpwstr>
  </property>
</Properties>
</file>